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page" w:horzAnchor="margin" w:tblpY="2848"/>
        <w:tblW w:w="13045" w:type="dxa"/>
        <w:tblLook w:val="04A0" w:firstRow="1" w:lastRow="0" w:firstColumn="1" w:lastColumn="0" w:noHBand="0" w:noVBand="1"/>
      </w:tblPr>
      <w:tblGrid>
        <w:gridCol w:w="2965"/>
        <w:gridCol w:w="1890"/>
        <w:gridCol w:w="1710"/>
        <w:gridCol w:w="1980"/>
        <w:gridCol w:w="2360"/>
        <w:gridCol w:w="2140"/>
      </w:tblGrid>
      <w:tr w:rsidR="00CD07BA" w:rsidTr="00ED6E1E">
        <w:tc>
          <w:tcPr>
            <w:tcW w:w="2965" w:type="dxa"/>
          </w:tcPr>
          <w:p w:rsidR="00CD07BA" w:rsidRDefault="00E9590A" w:rsidP="00E9590A">
            <w:pPr>
              <w:rPr>
                <w:b/>
                <w:bCs/>
              </w:rPr>
            </w:pPr>
            <w:r>
              <w:rPr>
                <w:b/>
                <w:bCs/>
              </w:rPr>
              <w:t xml:space="preserve">Current </w:t>
            </w:r>
            <w:r w:rsidR="00CD07BA">
              <w:rPr>
                <w:b/>
                <w:bCs/>
              </w:rPr>
              <w:t>ID</w:t>
            </w:r>
            <w:r>
              <w:rPr>
                <w:b/>
                <w:bCs/>
              </w:rPr>
              <w:t xml:space="preserve"> in herbarium</w:t>
            </w:r>
          </w:p>
        </w:tc>
        <w:tc>
          <w:tcPr>
            <w:tcW w:w="1890" w:type="dxa"/>
          </w:tcPr>
          <w:p w:rsidR="00CD07BA" w:rsidRDefault="00CD07BA" w:rsidP="00E9590A">
            <w:pPr>
              <w:rPr>
                <w:b/>
                <w:bCs/>
              </w:rPr>
            </w:pPr>
            <w:r>
              <w:rPr>
                <w:b/>
                <w:bCs/>
              </w:rPr>
              <w:t>Collector</w:t>
            </w:r>
          </w:p>
        </w:tc>
        <w:tc>
          <w:tcPr>
            <w:tcW w:w="1710" w:type="dxa"/>
          </w:tcPr>
          <w:p w:rsidR="00CD07BA" w:rsidRDefault="00CD07BA" w:rsidP="00E9590A">
            <w:pPr>
              <w:rPr>
                <w:b/>
                <w:bCs/>
              </w:rPr>
            </w:pPr>
            <w:r>
              <w:rPr>
                <w:b/>
                <w:bCs/>
              </w:rPr>
              <w:t>Collection year</w:t>
            </w:r>
          </w:p>
        </w:tc>
        <w:tc>
          <w:tcPr>
            <w:tcW w:w="1980" w:type="dxa"/>
          </w:tcPr>
          <w:p w:rsidR="00CD07BA" w:rsidRDefault="00CD07BA" w:rsidP="00E9590A">
            <w:pPr>
              <w:rPr>
                <w:b/>
                <w:bCs/>
              </w:rPr>
            </w:pPr>
            <w:r>
              <w:rPr>
                <w:b/>
                <w:bCs/>
              </w:rPr>
              <w:t>Collector number</w:t>
            </w:r>
          </w:p>
        </w:tc>
        <w:tc>
          <w:tcPr>
            <w:tcW w:w="2360" w:type="dxa"/>
          </w:tcPr>
          <w:p w:rsidR="00CD07BA" w:rsidRDefault="00CD07BA" w:rsidP="00E9590A">
            <w:pPr>
              <w:rPr>
                <w:b/>
                <w:bCs/>
              </w:rPr>
            </w:pPr>
            <w:r>
              <w:rPr>
                <w:b/>
                <w:bCs/>
              </w:rPr>
              <w:t>Herbarium(a)</w:t>
            </w:r>
          </w:p>
        </w:tc>
        <w:tc>
          <w:tcPr>
            <w:tcW w:w="2140" w:type="dxa"/>
          </w:tcPr>
          <w:p w:rsidR="00CD07BA" w:rsidRDefault="00CD07BA" w:rsidP="00E9590A">
            <w:pPr>
              <w:rPr>
                <w:b/>
                <w:bCs/>
              </w:rPr>
            </w:pPr>
            <w:r>
              <w:rPr>
                <w:b/>
                <w:bCs/>
              </w:rPr>
              <w:t>Locality</w:t>
            </w:r>
          </w:p>
        </w:tc>
      </w:tr>
      <w:tr w:rsidR="00CD07BA" w:rsidTr="00ED6E1E">
        <w:tc>
          <w:tcPr>
            <w:tcW w:w="2965" w:type="dxa"/>
          </w:tcPr>
          <w:p w:rsidR="00CD07BA" w:rsidRPr="00E9590A" w:rsidRDefault="00CD07BA" w:rsidP="00E9590A">
            <w:r w:rsidRPr="00E9590A">
              <w:rPr>
                <w:i/>
                <w:iCs/>
              </w:rPr>
              <w:t>S. dioicum</w:t>
            </w:r>
            <w:r w:rsidR="00E9590A" w:rsidRPr="00E9590A">
              <w:t>/</w:t>
            </w:r>
            <w:proofErr w:type="spellStart"/>
            <w:r w:rsidR="00E9590A">
              <w:rPr>
                <w:i/>
                <w:iCs/>
              </w:rPr>
              <w:t>S.ossicruentum</w:t>
            </w:r>
            <w:proofErr w:type="spellEnd"/>
          </w:p>
        </w:tc>
        <w:tc>
          <w:tcPr>
            <w:tcW w:w="1890" w:type="dxa"/>
          </w:tcPr>
          <w:p w:rsidR="00CD07BA" w:rsidRPr="00E9590A" w:rsidRDefault="00CD07BA" w:rsidP="00E9590A">
            <w:r w:rsidRPr="00E9590A">
              <w:t>J.R. Maconochie</w:t>
            </w:r>
          </w:p>
        </w:tc>
        <w:tc>
          <w:tcPr>
            <w:tcW w:w="1710" w:type="dxa"/>
          </w:tcPr>
          <w:p w:rsidR="00CD07BA" w:rsidRPr="00E9590A" w:rsidRDefault="00CD07BA" w:rsidP="00E9590A">
            <w:r w:rsidRPr="00E9590A">
              <w:t>1971</w:t>
            </w:r>
          </w:p>
        </w:tc>
        <w:tc>
          <w:tcPr>
            <w:tcW w:w="1980" w:type="dxa"/>
          </w:tcPr>
          <w:p w:rsidR="00CD07BA" w:rsidRPr="00E9590A" w:rsidRDefault="00CD07BA" w:rsidP="00E9590A">
            <w:r w:rsidRPr="00E9590A">
              <w:t>1122</w:t>
            </w:r>
          </w:p>
        </w:tc>
        <w:tc>
          <w:tcPr>
            <w:tcW w:w="2360" w:type="dxa"/>
          </w:tcPr>
          <w:p w:rsidR="00CD07BA" w:rsidRPr="00E9590A" w:rsidRDefault="009115AA" w:rsidP="00E9590A">
            <w:r w:rsidRPr="00E9590A">
              <w:t xml:space="preserve">CANB, </w:t>
            </w:r>
            <w:r w:rsidR="00CD07BA" w:rsidRPr="00E9590A">
              <w:t>DNA, NT</w:t>
            </w:r>
            <w:r w:rsidRPr="00E9590A">
              <w:t>, PERTH</w:t>
            </w:r>
          </w:p>
        </w:tc>
        <w:tc>
          <w:tcPr>
            <w:tcW w:w="2140" w:type="dxa"/>
          </w:tcPr>
          <w:p w:rsidR="00CD07BA" w:rsidRPr="00E9590A" w:rsidRDefault="00CD07BA" w:rsidP="00E9590A">
            <w:r w:rsidRPr="00E9590A">
              <w:t>37 miles SW of Hookers Creek</w:t>
            </w:r>
          </w:p>
        </w:tc>
      </w:tr>
      <w:tr w:rsidR="00CD07BA" w:rsidTr="00ED6E1E">
        <w:tc>
          <w:tcPr>
            <w:tcW w:w="2965" w:type="dxa"/>
          </w:tcPr>
          <w:p w:rsidR="00CD07BA" w:rsidRPr="00E9590A" w:rsidRDefault="009115AA" w:rsidP="00E9590A">
            <w:pPr>
              <w:rPr>
                <w:i/>
                <w:iCs/>
              </w:rPr>
            </w:pPr>
            <w:r w:rsidRPr="00E9590A">
              <w:rPr>
                <w:i/>
                <w:iCs/>
              </w:rPr>
              <w:t>S.</w:t>
            </w:r>
            <w:r w:rsidR="000E7C02" w:rsidRPr="00E9590A">
              <w:rPr>
                <w:i/>
                <w:iCs/>
              </w:rPr>
              <w:t xml:space="preserve"> </w:t>
            </w:r>
            <w:r w:rsidRPr="00E9590A">
              <w:rPr>
                <w:i/>
                <w:iCs/>
              </w:rPr>
              <w:t>dioicum</w:t>
            </w:r>
            <w:r w:rsidR="008037DB" w:rsidRPr="00E9590A">
              <w:t>/</w:t>
            </w:r>
            <w:proofErr w:type="spellStart"/>
            <w:r w:rsidR="008037DB" w:rsidRPr="00E9590A">
              <w:rPr>
                <w:i/>
                <w:iCs/>
              </w:rPr>
              <w:t>S.ossicruentum</w:t>
            </w:r>
            <w:proofErr w:type="spellEnd"/>
          </w:p>
        </w:tc>
        <w:tc>
          <w:tcPr>
            <w:tcW w:w="1890" w:type="dxa"/>
          </w:tcPr>
          <w:p w:rsidR="00CD07BA" w:rsidRPr="00E9590A" w:rsidRDefault="00CD07BA" w:rsidP="00E9590A">
            <w:r w:rsidRPr="00E9590A">
              <w:t>D.E. Symon</w:t>
            </w:r>
          </w:p>
        </w:tc>
        <w:tc>
          <w:tcPr>
            <w:tcW w:w="1710" w:type="dxa"/>
          </w:tcPr>
          <w:p w:rsidR="00CD07BA" w:rsidRPr="00E9590A" w:rsidRDefault="00CD07BA" w:rsidP="00E9590A">
            <w:r w:rsidRPr="00E9590A">
              <w:t>1971</w:t>
            </w:r>
          </w:p>
        </w:tc>
        <w:tc>
          <w:tcPr>
            <w:tcW w:w="1980" w:type="dxa"/>
          </w:tcPr>
          <w:p w:rsidR="00CD07BA" w:rsidRPr="00E9590A" w:rsidRDefault="00CD07BA" w:rsidP="00E9590A">
            <w:r w:rsidRPr="00E9590A">
              <w:t>6937</w:t>
            </w:r>
            <w:r w:rsidR="009115AA" w:rsidRPr="00E9590A">
              <w:t>/6938</w:t>
            </w:r>
          </w:p>
        </w:tc>
        <w:tc>
          <w:tcPr>
            <w:tcW w:w="2360" w:type="dxa"/>
          </w:tcPr>
          <w:p w:rsidR="00CD07BA" w:rsidRPr="00E9590A" w:rsidRDefault="00CD07BA" w:rsidP="00E9590A">
            <w:r w:rsidRPr="00E9590A">
              <w:t xml:space="preserve">AD, </w:t>
            </w:r>
            <w:r w:rsidR="009115AA" w:rsidRPr="00E9590A">
              <w:t xml:space="preserve">CANB, </w:t>
            </w:r>
            <w:r w:rsidRPr="00E9590A">
              <w:t>DNA, NT</w:t>
            </w:r>
            <w:r w:rsidR="009115AA" w:rsidRPr="00E9590A">
              <w:t>, PERTH</w:t>
            </w:r>
          </w:p>
        </w:tc>
        <w:tc>
          <w:tcPr>
            <w:tcW w:w="2140" w:type="dxa"/>
          </w:tcPr>
          <w:p w:rsidR="00CD07BA" w:rsidRPr="00E9590A" w:rsidRDefault="00CD07BA" w:rsidP="00E9590A">
            <w:r w:rsidRPr="00E9590A">
              <w:t>37 miles SW of Hookers Creek</w:t>
            </w:r>
          </w:p>
        </w:tc>
      </w:tr>
      <w:tr w:rsidR="008037DB" w:rsidTr="00ED6E1E">
        <w:tc>
          <w:tcPr>
            <w:tcW w:w="2965" w:type="dxa"/>
          </w:tcPr>
          <w:p w:rsidR="008037DB" w:rsidRPr="00E9590A" w:rsidRDefault="008037DB" w:rsidP="00E9590A">
            <w:r w:rsidRPr="00E9590A">
              <w:rPr>
                <w:i/>
                <w:iCs/>
              </w:rPr>
              <w:t>S. dioicum</w:t>
            </w:r>
            <w:r w:rsidRPr="00E9590A">
              <w:t>/</w:t>
            </w:r>
            <w:proofErr w:type="spellStart"/>
            <w:r w:rsidRPr="00E9590A">
              <w:rPr>
                <w:i/>
                <w:iCs/>
              </w:rPr>
              <w:t>S.ossicruentum</w:t>
            </w:r>
            <w:proofErr w:type="spellEnd"/>
          </w:p>
        </w:tc>
        <w:tc>
          <w:tcPr>
            <w:tcW w:w="1890" w:type="dxa"/>
          </w:tcPr>
          <w:p w:rsidR="008037DB" w:rsidRPr="00E9590A" w:rsidRDefault="008037DB" w:rsidP="00E9590A">
            <w:r w:rsidRPr="00E9590A">
              <w:t>P.K. Latz</w:t>
            </w:r>
          </w:p>
        </w:tc>
        <w:tc>
          <w:tcPr>
            <w:tcW w:w="1710" w:type="dxa"/>
          </w:tcPr>
          <w:p w:rsidR="008037DB" w:rsidRPr="00E9590A" w:rsidRDefault="008037DB" w:rsidP="00E9590A">
            <w:r w:rsidRPr="00E9590A">
              <w:t>2003</w:t>
            </w:r>
          </w:p>
        </w:tc>
        <w:tc>
          <w:tcPr>
            <w:tcW w:w="1980" w:type="dxa"/>
          </w:tcPr>
          <w:p w:rsidR="008037DB" w:rsidRPr="00E9590A" w:rsidRDefault="008037DB" w:rsidP="00E9590A">
            <w:r w:rsidRPr="00E9590A">
              <w:t>19451</w:t>
            </w:r>
          </w:p>
        </w:tc>
        <w:tc>
          <w:tcPr>
            <w:tcW w:w="2360" w:type="dxa"/>
          </w:tcPr>
          <w:p w:rsidR="008037DB" w:rsidRPr="00E9590A" w:rsidRDefault="008037DB" w:rsidP="00E9590A">
            <w:r w:rsidRPr="00E9590A">
              <w:t>AD, NT</w:t>
            </w:r>
          </w:p>
        </w:tc>
        <w:tc>
          <w:tcPr>
            <w:tcW w:w="2140" w:type="dxa"/>
          </w:tcPr>
          <w:p w:rsidR="008037DB" w:rsidRPr="00E9590A" w:rsidRDefault="008037DB" w:rsidP="00E9590A">
            <w:proofErr w:type="spellStart"/>
            <w:r w:rsidRPr="00E9590A">
              <w:t>Winnecke</w:t>
            </w:r>
            <w:proofErr w:type="spellEnd"/>
            <w:r w:rsidRPr="00E9590A">
              <w:t xml:space="preserve"> Hills</w:t>
            </w:r>
          </w:p>
        </w:tc>
      </w:tr>
      <w:tr w:rsidR="00CD07BA" w:rsidTr="00ED6E1E">
        <w:tc>
          <w:tcPr>
            <w:tcW w:w="2965" w:type="dxa"/>
          </w:tcPr>
          <w:p w:rsidR="00CD07BA" w:rsidRPr="00E9590A" w:rsidRDefault="009115AA" w:rsidP="00E9590A">
            <w:pPr>
              <w:rPr>
                <w:i/>
                <w:iCs/>
              </w:rPr>
            </w:pPr>
            <w:r w:rsidRPr="00E9590A">
              <w:rPr>
                <w:i/>
                <w:iCs/>
              </w:rPr>
              <w:t>S. dioicum</w:t>
            </w:r>
            <w:r w:rsidR="00E9590A">
              <w:t>/</w:t>
            </w:r>
            <w:proofErr w:type="spellStart"/>
            <w:r w:rsidR="00E9590A">
              <w:rPr>
                <w:i/>
                <w:iCs/>
              </w:rPr>
              <w:t>S.ossicruentum</w:t>
            </w:r>
            <w:proofErr w:type="spellEnd"/>
          </w:p>
        </w:tc>
        <w:tc>
          <w:tcPr>
            <w:tcW w:w="1890" w:type="dxa"/>
          </w:tcPr>
          <w:p w:rsidR="00CD07BA" w:rsidRPr="00E9590A" w:rsidRDefault="009115AA" w:rsidP="00E9590A">
            <w:r w:rsidRPr="00E9590A">
              <w:t>C.H. Gittins</w:t>
            </w:r>
          </w:p>
        </w:tc>
        <w:tc>
          <w:tcPr>
            <w:tcW w:w="1710" w:type="dxa"/>
          </w:tcPr>
          <w:p w:rsidR="00CD07BA" w:rsidRPr="00E9590A" w:rsidRDefault="009115AA" w:rsidP="00E9590A">
            <w:r w:rsidRPr="00E9590A">
              <w:t>1971</w:t>
            </w:r>
          </w:p>
        </w:tc>
        <w:tc>
          <w:tcPr>
            <w:tcW w:w="1980" w:type="dxa"/>
          </w:tcPr>
          <w:p w:rsidR="00CD07BA" w:rsidRPr="00E9590A" w:rsidRDefault="009115AA" w:rsidP="00E9590A">
            <w:r w:rsidRPr="00E9590A">
              <w:t>2401</w:t>
            </w:r>
          </w:p>
        </w:tc>
        <w:tc>
          <w:tcPr>
            <w:tcW w:w="2360" w:type="dxa"/>
          </w:tcPr>
          <w:p w:rsidR="00CD07BA" w:rsidRPr="00E9590A" w:rsidRDefault="009115AA" w:rsidP="00E9590A">
            <w:r w:rsidRPr="00E9590A">
              <w:t>BRI, CANB, NSW</w:t>
            </w:r>
          </w:p>
        </w:tc>
        <w:tc>
          <w:tcPr>
            <w:tcW w:w="2140" w:type="dxa"/>
          </w:tcPr>
          <w:p w:rsidR="00CD07BA" w:rsidRPr="00E9590A" w:rsidRDefault="009115AA" w:rsidP="00E9590A">
            <w:r w:rsidRPr="00E9590A">
              <w:t>Gardner Range, 80-96 km NW of Tanami</w:t>
            </w:r>
          </w:p>
        </w:tc>
      </w:tr>
      <w:tr w:rsidR="009115AA" w:rsidTr="00ED6E1E">
        <w:tc>
          <w:tcPr>
            <w:tcW w:w="2965" w:type="dxa"/>
          </w:tcPr>
          <w:p w:rsidR="009115AA" w:rsidRPr="00E9590A" w:rsidRDefault="009115AA" w:rsidP="00E9590A">
            <w:r w:rsidRPr="00E9590A">
              <w:rPr>
                <w:i/>
                <w:iCs/>
              </w:rPr>
              <w:t>S. dioicum</w:t>
            </w:r>
            <w:r w:rsidR="00E9590A">
              <w:t>/</w:t>
            </w:r>
            <w:proofErr w:type="spellStart"/>
            <w:r w:rsidR="00E9590A" w:rsidRPr="00E9590A">
              <w:rPr>
                <w:i/>
                <w:iCs/>
              </w:rPr>
              <w:t>S.ossicruentum</w:t>
            </w:r>
            <w:proofErr w:type="spellEnd"/>
          </w:p>
        </w:tc>
        <w:tc>
          <w:tcPr>
            <w:tcW w:w="1890" w:type="dxa"/>
          </w:tcPr>
          <w:p w:rsidR="009115AA" w:rsidRPr="00E9590A" w:rsidRDefault="009115AA" w:rsidP="00E9590A">
            <w:r w:rsidRPr="00E9590A">
              <w:t>C.H. Gittins</w:t>
            </w:r>
          </w:p>
        </w:tc>
        <w:tc>
          <w:tcPr>
            <w:tcW w:w="1710" w:type="dxa"/>
          </w:tcPr>
          <w:p w:rsidR="009115AA" w:rsidRPr="00E9590A" w:rsidRDefault="009115AA" w:rsidP="00E9590A">
            <w:r w:rsidRPr="00E9590A">
              <w:t>1971</w:t>
            </w:r>
          </w:p>
        </w:tc>
        <w:tc>
          <w:tcPr>
            <w:tcW w:w="1980" w:type="dxa"/>
          </w:tcPr>
          <w:p w:rsidR="009115AA" w:rsidRPr="00E9590A" w:rsidRDefault="009115AA" w:rsidP="00E9590A">
            <w:r w:rsidRPr="00E9590A">
              <w:t>2396</w:t>
            </w:r>
          </w:p>
        </w:tc>
        <w:tc>
          <w:tcPr>
            <w:tcW w:w="2360" w:type="dxa"/>
          </w:tcPr>
          <w:p w:rsidR="009115AA" w:rsidRPr="00E9590A" w:rsidRDefault="009115AA" w:rsidP="00E9590A">
            <w:r w:rsidRPr="00E9590A">
              <w:t>BRI, NSW</w:t>
            </w:r>
          </w:p>
        </w:tc>
        <w:tc>
          <w:tcPr>
            <w:tcW w:w="2140" w:type="dxa"/>
          </w:tcPr>
          <w:p w:rsidR="009115AA" w:rsidRPr="00E9590A" w:rsidRDefault="009115AA" w:rsidP="00E9590A">
            <w:r w:rsidRPr="00E9590A">
              <w:t>Gardner Range, 81-97 km NW of Tanami</w:t>
            </w:r>
          </w:p>
        </w:tc>
      </w:tr>
      <w:tr w:rsidR="008037DB" w:rsidTr="00ED6E1E">
        <w:tc>
          <w:tcPr>
            <w:tcW w:w="2965" w:type="dxa"/>
          </w:tcPr>
          <w:p w:rsidR="008037DB" w:rsidRPr="00E9590A" w:rsidRDefault="008037DB" w:rsidP="00E9590A">
            <w:r w:rsidRPr="00E9590A">
              <w:rPr>
                <w:i/>
                <w:iCs/>
              </w:rPr>
              <w:t>S. dioicum</w:t>
            </w:r>
            <w:r w:rsidR="000E7C02" w:rsidRPr="00E9590A">
              <w:t>/</w:t>
            </w:r>
            <w:r w:rsidR="000E7C02" w:rsidRPr="00E9590A">
              <w:rPr>
                <w:i/>
                <w:iCs/>
              </w:rPr>
              <w:t>S. ossicruentum</w:t>
            </w:r>
          </w:p>
        </w:tc>
        <w:tc>
          <w:tcPr>
            <w:tcW w:w="1890" w:type="dxa"/>
          </w:tcPr>
          <w:p w:rsidR="008037DB" w:rsidRPr="00E9590A" w:rsidRDefault="008037DB" w:rsidP="00E9590A">
            <w:r w:rsidRPr="00E9590A">
              <w:t xml:space="preserve">P.K. Latz </w:t>
            </w:r>
          </w:p>
        </w:tc>
        <w:tc>
          <w:tcPr>
            <w:tcW w:w="1710" w:type="dxa"/>
          </w:tcPr>
          <w:p w:rsidR="008037DB" w:rsidRPr="00E9590A" w:rsidRDefault="008037DB" w:rsidP="00E9590A">
            <w:r w:rsidRPr="00E9590A">
              <w:t>1973</w:t>
            </w:r>
          </w:p>
        </w:tc>
        <w:tc>
          <w:tcPr>
            <w:tcW w:w="1980" w:type="dxa"/>
          </w:tcPr>
          <w:p w:rsidR="008037DB" w:rsidRPr="00E9590A" w:rsidRDefault="008037DB" w:rsidP="00E9590A">
            <w:r w:rsidRPr="00E9590A">
              <w:t>4019</w:t>
            </w:r>
          </w:p>
        </w:tc>
        <w:tc>
          <w:tcPr>
            <w:tcW w:w="2360" w:type="dxa"/>
          </w:tcPr>
          <w:p w:rsidR="008037DB" w:rsidRPr="00E9590A" w:rsidRDefault="008037DB" w:rsidP="00E9590A">
            <w:r w:rsidRPr="00E9590A">
              <w:t>AD</w:t>
            </w:r>
            <w:r w:rsidR="000E7C02" w:rsidRPr="00E9590A">
              <w:t>, DNA, PERTH</w:t>
            </w:r>
          </w:p>
        </w:tc>
        <w:tc>
          <w:tcPr>
            <w:tcW w:w="2140" w:type="dxa"/>
          </w:tcPr>
          <w:p w:rsidR="008037DB" w:rsidRPr="00E9590A" w:rsidRDefault="008037DB" w:rsidP="00E9590A">
            <w:r w:rsidRPr="00E9590A">
              <w:t>Sturt Creek Station, Denison Range</w:t>
            </w:r>
          </w:p>
        </w:tc>
      </w:tr>
      <w:tr w:rsidR="008037DB" w:rsidTr="00ED6E1E">
        <w:tc>
          <w:tcPr>
            <w:tcW w:w="2965" w:type="dxa"/>
          </w:tcPr>
          <w:p w:rsidR="008037DB" w:rsidRPr="00E9590A" w:rsidRDefault="008037DB" w:rsidP="00E9590A">
            <w:pPr>
              <w:rPr>
                <w:i/>
                <w:iCs/>
              </w:rPr>
            </w:pPr>
            <w:r w:rsidRPr="00E9590A">
              <w:rPr>
                <w:i/>
                <w:iCs/>
              </w:rPr>
              <w:t>S. ossicruentum</w:t>
            </w:r>
          </w:p>
        </w:tc>
        <w:tc>
          <w:tcPr>
            <w:tcW w:w="1890" w:type="dxa"/>
          </w:tcPr>
          <w:p w:rsidR="008037DB" w:rsidRPr="00E9590A" w:rsidRDefault="008037DB" w:rsidP="00E9590A">
            <w:r w:rsidRPr="00E9590A">
              <w:t>K. Brennan</w:t>
            </w:r>
          </w:p>
        </w:tc>
        <w:tc>
          <w:tcPr>
            <w:tcW w:w="1710" w:type="dxa"/>
          </w:tcPr>
          <w:p w:rsidR="008037DB" w:rsidRPr="00E9590A" w:rsidRDefault="008037DB" w:rsidP="00E9590A">
            <w:r w:rsidRPr="00E9590A">
              <w:t>2021</w:t>
            </w:r>
          </w:p>
        </w:tc>
        <w:tc>
          <w:tcPr>
            <w:tcW w:w="1980" w:type="dxa"/>
          </w:tcPr>
          <w:p w:rsidR="008037DB" w:rsidRPr="00E9590A" w:rsidRDefault="008037DB" w:rsidP="00E9590A">
            <w:r w:rsidRPr="00E9590A">
              <w:t>12086</w:t>
            </w:r>
          </w:p>
        </w:tc>
        <w:tc>
          <w:tcPr>
            <w:tcW w:w="2360" w:type="dxa"/>
          </w:tcPr>
          <w:p w:rsidR="008037DB" w:rsidRPr="00E9590A" w:rsidRDefault="008037DB" w:rsidP="00E9590A">
            <w:r w:rsidRPr="00E9590A">
              <w:t>DNA</w:t>
            </w:r>
          </w:p>
        </w:tc>
        <w:tc>
          <w:tcPr>
            <w:tcW w:w="2140" w:type="dxa"/>
          </w:tcPr>
          <w:p w:rsidR="008037DB" w:rsidRPr="00E9590A" w:rsidRDefault="008037DB" w:rsidP="00E9590A">
            <w:r w:rsidRPr="00E9590A">
              <w:t xml:space="preserve">48 km SW of </w:t>
            </w:r>
            <w:proofErr w:type="spellStart"/>
            <w:r w:rsidRPr="00E9590A">
              <w:t>Lajamanu</w:t>
            </w:r>
            <w:proofErr w:type="spellEnd"/>
          </w:p>
        </w:tc>
      </w:tr>
      <w:tr w:rsidR="008037DB" w:rsidTr="00ED6E1E">
        <w:tc>
          <w:tcPr>
            <w:tcW w:w="2965" w:type="dxa"/>
          </w:tcPr>
          <w:p w:rsidR="008037DB" w:rsidRPr="00E9590A" w:rsidRDefault="008037DB" w:rsidP="00E9590A">
            <w:pPr>
              <w:rPr>
                <w:i/>
                <w:iCs/>
              </w:rPr>
            </w:pPr>
            <w:r w:rsidRPr="00E9590A">
              <w:rPr>
                <w:i/>
                <w:iCs/>
              </w:rPr>
              <w:t>S. ossicruentum</w:t>
            </w:r>
          </w:p>
        </w:tc>
        <w:tc>
          <w:tcPr>
            <w:tcW w:w="1890" w:type="dxa"/>
          </w:tcPr>
          <w:p w:rsidR="008037DB" w:rsidRPr="00E9590A" w:rsidRDefault="008037DB" w:rsidP="00E9590A">
            <w:r w:rsidRPr="00E9590A">
              <w:t>C.P. Manion and D.L. Lewis</w:t>
            </w:r>
          </w:p>
        </w:tc>
        <w:tc>
          <w:tcPr>
            <w:tcW w:w="1710" w:type="dxa"/>
          </w:tcPr>
          <w:p w:rsidR="008037DB" w:rsidRPr="00E9590A" w:rsidRDefault="008037DB" w:rsidP="00E9590A">
            <w:r w:rsidRPr="00E9590A">
              <w:t>2004</w:t>
            </w:r>
          </w:p>
        </w:tc>
        <w:tc>
          <w:tcPr>
            <w:tcW w:w="1980" w:type="dxa"/>
          </w:tcPr>
          <w:p w:rsidR="008037DB" w:rsidRPr="00E9590A" w:rsidRDefault="008037DB" w:rsidP="00E9590A">
            <w:r w:rsidRPr="00E9590A">
              <w:t>1607</w:t>
            </w:r>
          </w:p>
        </w:tc>
        <w:tc>
          <w:tcPr>
            <w:tcW w:w="2360" w:type="dxa"/>
          </w:tcPr>
          <w:p w:rsidR="008037DB" w:rsidRPr="00E9590A" w:rsidRDefault="008037DB" w:rsidP="00E9590A">
            <w:r w:rsidRPr="00E9590A">
              <w:t>DNA</w:t>
            </w:r>
          </w:p>
        </w:tc>
        <w:tc>
          <w:tcPr>
            <w:tcW w:w="2140" w:type="dxa"/>
          </w:tcPr>
          <w:p w:rsidR="008037DB" w:rsidRPr="00E9590A" w:rsidRDefault="008037DB" w:rsidP="00E9590A">
            <w:proofErr w:type="spellStart"/>
            <w:r w:rsidRPr="00E9590A">
              <w:t>Winnecke</w:t>
            </w:r>
            <w:proofErr w:type="spellEnd"/>
            <w:r w:rsidRPr="00E9590A">
              <w:t xml:space="preserve"> Hills</w:t>
            </w:r>
          </w:p>
        </w:tc>
      </w:tr>
      <w:tr w:rsidR="008037DB" w:rsidTr="00ED6E1E">
        <w:tc>
          <w:tcPr>
            <w:tcW w:w="2965" w:type="dxa"/>
          </w:tcPr>
          <w:p w:rsidR="008037DB" w:rsidRPr="00E9590A" w:rsidRDefault="008037DB" w:rsidP="00E9590A">
            <w:pPr>
              <w:rPr>
                <w:i/>
                <w:iCs/>
              </w:rPr>
            </w:pPr>
            <w:r w:rsidRPr="00E9590A">
              <w:rPr>
                <w:i/>
                <w:iCs/>
              </w:rPr>
              <w:t>S. ossicruentum</w:t>
            </w:r>
          </w:p>
        </w:tc>
        <w:tc>
          <w:tcPr>
            <w:tcW w:w="1890" w:type="dxa"/>
          </w:tcPr>
          <w:p w:rsidR="008037DB" w:rsidRPr="00E9590A" w:rsidRDefault="008037DB" w:rsidP="00E9590A">
            <w:r w:rsidRPr="00E9590A">
              <w:t>T.M. Orr</w:t>
            </w:r>
          </w:p>
        </w:tc>
        <w:tc>
          <w:tcPr>
            <w:tcW w:w="1710" w:type="dxa"/>
          </w:tcPr>
          <w:p w:rsidR="008037DB" w:rsidRPr="00E9590A" w:rsidRDefault="008037DB" w:rsidP="00E9590A">
            <w:r w:rsidRPr="00E9590A">
              <w:t>1988</w:t>
            </w:r>
          </w:p>
        </w:tc>
        <w:tc>
          <w:tcPr>
            <w:tcW w:w="1980" w:type="dxa"/>
          </w:tcPr>
          <w:p w:rsidR="008037DB" w:rsidRPr="00E9590A" w:rsidRDefault="008037DB" w:rsidP="00E9590A">
            <w:r w:rsidRPr="00E9590A">
              <w:t>57</w:t>
            </w:r>
          </w:p>
        </w:tc>
        <w:tc>
          <w:tcPr>
            <w:tcW w:w="2360" w:type="dxa"/>
          </w:tcPr>
          <w:p w:rsidR="008037DB" w:rsidRPr="00E9590A" w:rsidRDefault="008037DB" w:rsidP="00E9590A">
            <w:r w:rsidRPr="00E9590A">
              <w:t>DNA</w:t>
            </w:r>
          </w:p>
        </w:tc>
        <w:tc>
          <w:tcPr>
            <w:tcW w:w="2140" w:type="dxa"/>
          </w:tcPr>
          <w:p w:rsidR="008037DB" w:rsidRPr="00E9590A" w:rsidRDefault="008037DB" w:rsidP="00E9590A">
            <w:r w:rsidRPr="00E9590A">
              <w:t xml:space="preserve">63 km S of </w:t>
            </w:r>
            <w:proofErr w:type="spellStart"/>
            <w:r w:rsidRPr="00E9590A">
              <w:t>Lajamanu</w:t>
            </w:r>
            <w:proofErr w:type="spellEnd"/>
          </w:p>
        </w:tc>
      </w:tr>
      <w:tr w:rsidR="008037DB" w:rsidTr="00ED6E1E">
        <w:tc>
          <w:tcPr>
            <w:tcW w:w="2965" w:type="dxa"/>
          </w:tcPr>
          <w:p w:rsidR="008037DB" w:rsidRPr="00E9590A" w:rsidRDefault="008037DB" w:rsidP="00E9590A">
            <w:pPr>
              <w:rPr>
                <w:i/>
                <w:iCs/>
              </w:rPr>
            </w:pPr>
            <w:r w:rsidRPr="00E9590A">
              <w:rPr>
                <w:i/>
                <w:iCs/>
              </w:rPr>
              <w:t>S. ossicruentum</w:t>
            </w:r>
          </w:p>
        </w:tc>
        <w:tc>
          <w:tcPr>
            <w:tcW w:w="1890" w:type="dxa"/>
          </w:tcPr>
          <w:p w:rsidR="008037DB" w:rsidRPr="00E9590A" w:rsidRDefault="008037DB" w:rsidP="00E9590A">
            <w:r w:rsidRPr="00E9590A">
              <w:t>P.K. Latz</w:t>
            </w:r>
          </w:p>
        </w:tc>
        <w:tc>
          <w:tcPr>
            <w:tcW w:w="1710" w:type="dxa"/>
          </w:tcPr>
          <w:p w:rsidR="008037DB" w:rsidRPr="00E9590A" w:rsidRDefault="008037DB" w:rsidP="00E9590A">
            <w:r w:rsidRPr="00E9590A">
              <w:t>1981</w:t>
            </w:r>
          </w:p>
        </w:tc>
        <w:tc>
          <w:tcPr>
            <w:tcW w:w="1980" w:type="dxa"/>
          </w:tcPr>
          <w:p w:rsidR="008037DB" w:rsidRPr="00E9590A" w:rsidRDefault="008037DB" w:rsidP="00E9590A">
            <w:r w:rsidRPr="00E9590A">
              <w:t>8597</w:t>
            </w:r>
          </w:p>
        </w:tc>
        <w:tc>
          <w:tcPr>
            <w:tcW w:w="2360" w:type="dxa"/>
          </w:tcPr>
          <w:p w:rsidR="008037DB" w:rsidRPr="00E9590A" w:rsidRDefault="008037DB" w:rsidP="00E9590A">
            <w:r w:rsidRPr="00E9590A">
              <w:t>DNA</w:t>
            </w:r>
          </w:p>
        </w:tc>
        <w:tc>
          <w:tcPr>
            <w:tcW w:w="2140" w:type="dxa"/>
          </w:tcPr>
          <w:p w:rsidR="008037DB" w:rsidRPr="00E9590A" w:rsidRDefault="000E7C02" w:rsidP="00E9590A">
            <w:r w:rsidRPr="00E9590A">
              <w:t>11 km ENE of Mt. Fredrick</w:t>
            </w:r>
          </w:p>
        </w:tc>
      </w:tr>
      <w:tr w:rsidR="000E7C02" w:rsidTr="00ED6E1E">
        <w:tc>
          <w:tcPr>
            <w:tcW w:w="2965" w:type="dxa"/>
          </w:tcPr>
          <w:p w:rsidR="000E7C02" w:rsidRPr="00E9590A" w:rsidRDefault="000E7C02" w:rsidP="00E9590A">
            <w:pPr>
              <w:rPr>
                <w:i/>
                <w:iCs/>
              </w:rPr>
            </w:pPr>
            <w:r w:rsidRPr="00E9590A">
              <w:rPr>
                <w:i/>
                <w:iCs/>
              </w:rPr>
              <w:t>S. ossicruentum</w:t>
            </w:r>
          </w:p>
        </w:tc>
        <w:tc>
          <w:tcPr>
            <w:tcW w:w="1890" w:type="dxa"/>
          </w:tcPr>
          <w:p w:rsidR="000E7C02" w:rsidRPr="00E9590A" w:rsidRDefault="000E7C02" w:rsidP="00E9590A">
            <w:r w:rsidRPr="00E9590A">
              <w:t>D.E. Albrecht</w:t>
            </w:r>
          </w:p>
        </w:tc>
        <w:tc>
          <w:tcPr>
            <w:tcW w:w="1710" w:type="dxa"/>
          </w:tcPr>
          <w:p w:rsidR="000E7C02" w:rsidRPr="00E9590A" w:rsidRDefault="000E7C02" w:rsidP="00E9590A">
            <w:r w:rsidRPr="00E9590A">
              <w:t>1996</w:t>
            </w:r>
          </w:p>
        </w:tc>
        <w:tc>
          <w:tcPr>
            <w:tcW w:w="1980" w:type="dxa"/>
          </w:tcPr>
          <w:p w:rsidR="000E7C02" w:rsidRPr="00E9590A" w:rsidRDefault="000E7C02" w:rsidP="00E9590A">
            <w:r w:rsidRPr="00E9590A">
              <w:t>7756</w:t>
            </w:r>
          </w:p>
        </w:tc>
        <w:tc>
          <w:tcPr>
            <w:tcW w:w="2360" w:type="dxa"/>
          </w:tcPr>
          <w:p w:rsidR="000E7C02" w:rsidRPr="00E9590A" w:rsidRDefault="000E7C02" w:rsidP="00E9590A">
            <w:r w:rsidRPr="00E9590A">
              <w:t>DNA, NT</w:t>
            </w:r>
          </w:p>
        </w:tc>
        <w:tc>
          <w:tcPr>
            <w:tcW w:w="2140" w:type="dxa"/>
          </w:tcPr>
          <w:p w:rsidR="000E7C02" w:rsidRPr="00E9590A" w:rsidRDefault="000E7C02" w:rsidP="00E9590A">
            <w:proofErr w:type="spellStart"/>
            <w:r w:rsidRPr="00E9590A">
              <w:t>Jellebra</w:t>
            </w:r>
            <w:proofErr w:type="spellEnd"/>
            <w:r w:rsidRPr="00E9590A">
              <w:t xml:space="preserve"> Rockhole</w:t>
            </w:r>
          </w:p>
        </w:tc>
      </w:tr>
    </w:tbl>
    <w:p w:rsidR="00E9590A" w:rsidRDefault="00E9590A" w:rsidP="00CD07BA">
      <w:pPr>
        <w:rPr>
          <w:b/>
          <w:bCs/>
        </w:rPr>
      </w:pPr>
      <w:r w:rsidRPr="00E9590A">
        <w:rPr>
          <w:b/>
          <w:bCs/>
        </w:rPr>
        <w:t>Supplementary Table 1.</w:t>
      </w:r>
      <w:r>
        <w:rPr>
          <w:b/>
          <w:bCs/>
        </w:rPr>
        <w:t xml:space="preserve"> </w:t>
      </w:r>
      <w:r w:rsidRPr="00E9590A">
        <w:t xml:space="preserve">Accessions of </w:t>
      </w:r>
      <w:r w:rsidRPr="00ED6E1E">
        <w:rPr>
          <w:i/>
          <w:iCs/>
        </w:rPr>
        <w:t>S</w:t>
      </w:r>
      <w:r w:rsidR="00ED6E1E" w:rsidRPr="00ED6E1E">
        <w:rPr>
          <w:i/>
          <w:iCs/>
        </w:rPr>
        <w:t>olanum</w:t>
      </w:r>
      <w:r w:rsidRPr="00E9590A">
        <w:t xml:space="preserve"> </w:t>
      </w:r>
      <w:r w:rsidRPr="00E9590A">
        <w:rPr>
          <w:i/>
          <w:iCs/>
        </w:rPr>
        <w:t>dioicum</w:t>
      </w:r>
      <w:r w:rsidRPr="00E9590A">
        <w:t xml:space="preserve"> and </w:t>
      </w:r>
      <w:r w:rsidRPr="00E9590A">
        <w:rPr>
          <w:i/>
          <w:iCs/>
        </w:rPr>
        <w:t>S</w:t>
      </w:r>
      <w:r w:rsidRPr="00E9590A">
        <w:t xml:space="preserve">. </w:t>
      </w:r>
      <w:r w:rsidRPr="00E9590A">
        <w:rPr>
          <w:i/>
          <w:iCs/>
        </w:rPr>
        <w:t>ossicruentum</w:t>
      </w:r>
      <w:r w:rsidRPr="00E9590A">
        <w:t xml:space="preserve"> held in Australian herbaria </w:t>
      </w:r>
      <w:r w:rsidR="00ED6E1E">
        <w:t>attributable to</w:t>
      </w:r>
      <w:r w:rsidRPr="00E9590A">
        <w:t xml:space="preserve"> the new </w:t>
      </w:r>
      <w:r w:rsidRPr="00E9590A">
        <w:br/>
        <w:t xml:space="preserve">species </w:t>
      </w:r>
      <w:r w:rsidRPr="00E9590A">
        <w:rPr>
          <w:i/>
          <w:iCs/>
        </w:rPr>
        <w:t xml:space="preserve">Solanum </w:t>
      </w:r>
      <w:proofErr w:type="spellStart"/>
      <w:r w:rsidRPr="00E9590A">
        <w:rPr>
          <w:i/>
          <w:iCs/>
        </w:rPr>
        <w:t>nectarifolium</w:t>
      </w:r>
      <w:proofErr w:type="spellEnd"/>
      <w:r w:rsidRPr="00E9590A">
        <w:t xml:space="preserve"> Martine &amp; Brennan</w:t>
      </w:r>
      <w:r>
        <w:t xml:space="preserve">. Rows with more than one current identification are for collections filed under different names depending on the herbarium where they are held, as per the Australasian Virtual Herbarium (15 Oct 2025). </w:t>
      </w:r>
    </w:p>
    <w:p w:rsidR="00CD07BA" w:rsidRDefault="00CD07BA"/>
    <w:sectPr w:rsidR="00CD07BA" w:rsidSect="00CD07B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07BA"/>
    <w:rsid w:val="000E7C02"/>
    <w:rsid w:val="005E5B65"/>
    <w:rsid w:val="008037DB"/>
    <w:rsid w:val="009115AA"/>
    <w:rsid w:val="00CD07BA"/>
    <w:rsid w:val="00E9590A"/>
    <w:rsid w:val="00ED6E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C77A59B"/>
  <w15:chartTrackingRefBased/>
  <w15:docId w15:val="{E81D7C23-1C56-DF40-998B-D6DE8F2060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07BA"/>
    <w:rPr>
      <w:rFonts w:eastAsiaTheme="minorEastAsia"/>
    </w:rPr>
  </w:style>
  <w:style w:type="paragraph" w:styleId="Heading1">
    <w:name w:val="heading 1"/>
    <w:basedOn w:val="Normal"/>
    <w:next w:val="Normal"/>
    <w:link w:val="Heading1Char"/>
    <w:uiPriority w:val="9"/>
    <w:qFormat/>
    <w:rsid w:val="00CD07B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D07B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D07B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D07B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D07B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D07B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D07B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D07B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D07B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07B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D07B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D07B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D07B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D07B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D07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07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07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07BA"/>
    <w:rPr>
      <w:rFonts w:eastAsiaTheme="majorEastAsia" w:cstheme="majorBidi"/>
      <w:color w:val="272727" w:themeColor="text1" w:themeTint="D8"/>
    </w:rPr>
  </w:style>
  <w:style w:type="paragraph" w:styleId="Title">
    <w:name w:val="Title"/>
    <w:basedOn w:val="Normal"/>
    <w:next w:val="Normal"/>
    <w:link w:val="TitleChar"/>
    <w:uiPriority w:val="10"/>
    <w:qFormat/>
    <w:rsid w:val="00CD07B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07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07B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D07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07BA"/>
    <w:pPr>
      <w:spacing w:before="160"/>
      <w:jc w:val="center"/>
    </w:pPr>
    <w:rPr>
      <w:i/>
      <w:iCs/>
      <w:color w:val="404040" w:themeColor="text1" w:themeTint="BF"/>
    </w:rPr>
  </w:style>
  <w:style w:type="character" w:customStyle="1" w:styleId="QuoteChar">
    <w:name w:val="Quote Char"/>
    <w:basedOn w:val="DefaultParagraphFont"/>
    <w:link w:val="Quote"/>
    <w:uiPriority w:val="29"/>
    <w:rsid w:val="00CD07BA"/>
    <w:rPr>
      <w:i/>
      <w:iCs/>
      <w:color w:val="404040" w:themeColor="text1" w:themeTint="BF"/>
    </w:rPr>
  </w:style>
  <w:style w:type="paragraph" w:styleId="ListParagraph">
    <w:name w:val="List Paragraph"/>
    <w:basedOn w:val="Normal"/>
    <w:uiPriority w:val="34"/>
    <w:qFormat/>
    <w:rsid w:val="00CD07BA"/>
    <w:pPr>
      <w:ind w:left="720"/>
      <w:contextualSpacing/>
    </w:pPr>
  </w:style>
  <w:style w:type="character" w:styleId="IntenseEmphasis">
    <w:name w:val="Intense Emphasis"/>
    <w:basedOn w:val="DefaultParagraphFont"/>
    <w:uiPriority w:val="21"/>
    <w:qFormat/>
    <w:rsid w:val="00CD07BA"/>
    <w:rPr>
      <w:i/>
      <w:iCs/>
      <w:color w:val="2F5496" w:themeColor="accent1" w:themeShade="BF"/>
    </w:rPr>
  </w:style>
  <w:style w:type="paragraph" w:styleId="IntenseQuote">
    <w:name w:val="Intense Quote"/>
    <w:basedOn w:val="Normal"/>
    <w:next w:val="Normal"/>
    <w:link w:val="IntenseQuoteChar"/>
    <w:uiPriority w:val="30"/>
    <w:qFormat/>
    <w:rsid w:val="00CD07B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D07BA"/>
    <w:rPr>
      <w:i/>
      <w:iCs/>
      <w:color w:val="2F5496" w:themeColor="accent1" w:themeShade="BF"/>
    </w:rPr>
  </w:style>
  <w:style w:type="character" w:styleId="IntenseReference">
    <w:name w:val="Intense Reference"/>
    <w:basedOn w:val="DefaultParagraphFont"/>
    <w:uiPriority w:val="32"/>
    <w:qFormat/>
    <w:rsid w:val="00CD07BA"/>
    <w:rPr>
      <w:b/>
      <w:bCs/>
      <w:smallCaps/>
      <w:color w:val="2F5496" w:themeColor="accent1" w:themeShade="BF"/>
      <w:spacing w:val="5"/>
    </w:rPr>
  </w:style>
  <w:style w:type="table" w:styleId="TableGrid">
    <w:name w:val="Table Grid"/>
    <w:basedOn w:val="TableNormal"/>
    <w:uiPriority w:val="39"/>
    <w:rsid w:val="00CD07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1</Pages>
  <Words>204</Words>
  <Characters>116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5-10-15T14:20:00Z</dcterms:created>
  <dcterms:modified xsi:type="dcterms:W3CDTF">2025-10-15T15:20:00Z</dcterms:modified>
</cp:coreProperties>
</file>